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4</w:t>
      </w:r>
      <w:r>
        <w:rPr>
          <w:sz w:val="18"/>
          <w:szCs w:val="18"/>
        </w:rPr>
        <w:t xml:space="preserve">  Subgroup analysis of the prevalence of overweight in Chinese children and adolescents age 0-18 years.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329"/>
        <w:gridCol w:w="900"/>
        <w:gridCol w:w="962"/>
        <w:gridCol w:w="900"/>
        <w:gridCol w:w="838"/>
        <w:gridCol w:w="900"/>
        <w:gridCol w:w="900"/>
        <w:gridCol w:w="1960"/>
        <w:gridCol w:w="2034"/>
        <w:gridCol w:w="2029"/>
      </w:tblGrid>
      <w:tr>
        <w:trPr>
          <w:trHeight w:val="285" w:hRule="atLeast"/>
        </w:trPr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me period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98120</wp:posOffset>
                      </wp:positionV>
                      <wp:extent cx="1710055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0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pt,15.6pt" to="128.2pt,15.6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Sample size (n)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 (n)</w:t>
            </w:r>
          </w:p>
        </w:tc>
        <w:tc>
          <w:tcPr>
            <w:tcW w:w="60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, Prevalence, % (95% CI)</w:t>
            </w:r>
          </w:p>
        </w:tc>
      </w:tr>
      <w:tr>
        <w:trPr>
          <w:trHeight w:val="285" w:hRule="atLeast"/>
        </w:trPr>
        <w:tc>
          <w:tcPr>
            <w:tcW w:w="18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529715" cy="0"/>
                      <wp:effectExtent l="0" t="6985" r="0" b="698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96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0pt" to="120.25pt,0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6350</wp:posOffset>
                      </wp:positionV>
                      <wp:extent cx="3769360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692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-0.5pt" to="293.9pt,-0.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85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fancy</w:t>
            </w:r>
          </w:p>
        </w:tc>
        <w:tc>
          <w:tcPr>
            <w:tcW w:w="13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% (8.0%, 9.0%)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% (7.6%, 8.6%)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% (8.0%, 8.6%) 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% (8.0%, 9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8.1% (7.6%, 8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 (8.0%, 8.6%)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% (17.8%, 21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% (19.4%, 23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 (19.1%, 21.5%)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% (18.2%, 23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0.1% (17.5%, 22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% (18.6%, 22.3%)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% (20.9%, 22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% (15.8%, 17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% (18.8%, 19.8%)</w:t>
            </w:r>
          </w:p>
        </w:tc>
      </w:tr>
      <w:tr>
        <w:trPr>
          <w:trHeight w:val="28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% (19.2%, 22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% (15.7%, 22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% (19.0%, 20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3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2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6% (9.1%, 26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4% (10.1%, 22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1% (9.6%, 24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ddlers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% (3.8%, 4.2%)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% (4.1%, 4.6%)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% (4.0%, 4.3%) 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3.8%, 4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4.1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4.0%, 4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% (8.9%, 11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8.5%, 11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% (9.1%, 11.1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% (14.8%, 17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% (12.3%, 15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% (14.0%, 16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0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% (25.5%, 26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% (18.2%, 19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% (22.2%, 23.1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-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% (16.0%, 20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% (12.6%, 17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% (15.0%, 18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% (9.5%, 26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% (9.8%, 18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% (9.6%, 22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66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5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418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0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0% (3.4%, 26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3% (4.5%, 20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7% (3.9%, 23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-school childre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5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3.1%, 3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2.7%, 3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3.0%, 3.2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(8.3%, 11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8.4%, 11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 (8.8%, 10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3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6.4% (0.1%, 12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 (-0.5%, 13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-0.2%, 13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% (10.9%, 15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% (11.1%, 15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% (11.6%, 14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% (11.0%, 13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% (9.0%, 11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% (10.4%, 12.1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% (8.5%, 12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% (9.4%, 13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% (9.6%, 12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% (10.8%, 13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1.5% (9.6%, 13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% (10.5%, 12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% (11.8%, 14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% (13.0%, 16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% (12.8%, 14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% (14.7%, 18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0.2% (8.8%, 11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% (12.2%, 14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% (18.2%, 19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% (14.9%, 16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% (16.8%, 17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-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2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 (7.8%, 9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 (8.9%, 11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% (8.6%, 10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% (8.8%, 19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% (9.4%, 15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% (9.2%, 17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42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3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8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5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8% (6.3%, 17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9% (6.2%, 15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3% (6.2%, 16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chool childre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981-198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.1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 (1.1%, 2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 (0.8%, 1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1.1%, 1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9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9%, 2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 (2.3%, 2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 (2.1%, 2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046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9%, 2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0.8%, 3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1.2%, 2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-199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6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2.6%, 5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2.8%, 5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3.1%, 5.2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7%, 4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 (3.3%, 3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 (3.6%, 3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0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 (4.8%, 8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1.6%, 4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3.7%, 6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% (5.0%, 5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5.1%, 5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5.1%, 5.4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08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3.8%, 5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2.7%, 5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3.4%, 5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-20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4.7%, 8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 (4.5%, 8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5.1%, 7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6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% (5.3%, 9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 (4.1%, 7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 (5.3%, 8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% (9.9%, 10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% (7.9%, 8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% (9.0%, 9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i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% (13.4%, 16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(8.4%, 10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% (11.4%, 13.4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40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(6.8%, 12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% (6.4%, 9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 (6.6%, 10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% (14.3%, 16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% (11.2%, 13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% (13.2%, 14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% (24.3%, 26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% (15.2%, 17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% (20.2%, 21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% (7.3%, 13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% (7.1%, 13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% (8.1%, 12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5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% (12.6%, 13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 (9.6%, 10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11.2%, 11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9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% (10.1%, 22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% (8.9%, 15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% (9.5%, 18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-20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% (7.6%, 13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% (5.7%, 11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7.6%, 12.1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% (13.1%, 16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% (7.7%, 10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% (11.0%, 13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v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% (20.5%, 23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% (9.2%, 11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% (15.4%, 17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u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% (10.9%, 13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 (5.7%, 8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 (8.9%, 10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% (12.2%, 14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% (7.4%, 9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% (10.4%, 11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i/>
                <w:kern w:val="0"/>
                <w:sz w:val="18"/>
                <w:szCs w:val="18"/>
              </w:rPr>
              <w:t xml:space="preserve"> 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% (7.7%, 14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% (5.8%, 12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% (7.7%, 12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% (11.4%, 17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% (3.8%, 7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8.2%, 11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% (11.1%, 17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 (7.0%, 9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9.4%, 13.4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4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09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57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95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486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7% (8.6%, 12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4% (6.0%, 8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1% (7.4%, 10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olescents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-198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.1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3%, 0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 (0.8%, 1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 (0.6%, 1.1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5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(2.2%, 2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3.1%, 3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% (2.7%, 2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-0.3%, 3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 (0.3%, 4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 (-0.1%, 3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-199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% (1.5%, 4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% (2.1%, 5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2.2%, 4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5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3.8%, 4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 (3.6%, 4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7%, 4.0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% (1.5%, 4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-0.2%, 1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 (0.9%, 2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8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3%, 4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 (4.7%, 5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% (4.6%, 4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1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% (3.5%, 4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1.7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 (2.8%, 4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-20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% (1.7%, 5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% (1.4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2.0%, 4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 (4.7%, 8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 (1.7%, 4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3.8%, 6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 (8.5%, 8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 (6.1%, 6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% (7.4%, 7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 (2.8%, 9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1.7%, 6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2.4%, 8.2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% (13.9%, 15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% (8.0%, 9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% (11.2%, 12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% (21.4%, 23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11.5%, 13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% (16.6%, 18.2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 (4.1%, 9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2.1%, 6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% (3.8%, 7.2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% (9.0%, 9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% (6.8%, 7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% (8.0%, 8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8 (5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% (16.7%, 21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% (7.8%, 11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% (12.6%, 15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6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% (8.8%, 20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% (6.2%, 10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7.5%, 15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-20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% (5.5%, 12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0.8%, 5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% (4.1%, 8.3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% (10.5%, 13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% (12.7%, 16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% (12.1%, 14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% (9.5%, 11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% (8.2%, 10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 (9.1%, 10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% (14.3%, 15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% (8.3%, 8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% (11.4%, 11.8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egiorgish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% (13.2%, 16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% (8.6%, 11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11.4%, 13.7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i/>
                <w:kern w:val="0"/>
                <w:sz w:val="18"/>
                <w:szCs w:val="18"/>
              </w:rPr>
              <w:t xml:space="preserve"> 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% (12.2%, 2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% (9.2%, 16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% (11.8%, 17.5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% (12.9%, 18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 (6.1%, 10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% (10.2%, 13.9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9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% (11.3%, 15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% (7.7%, 11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10.2%, 12.6%)</w:t>
            </w:r>
          </w:p>
        </w:tc>
      </w:tr>
      <w:tr>
        <w:trPr>
          <w:trHeight w:val="219" w:hRule="atLeast"/>
        </w:trPr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185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22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407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8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6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429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5% (7.7%, 11.3%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4% (5.4%, 7.5%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0% (6.6%, 9.5%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2:00Z</dcterms:created>
  <dc:creator>think</dc:creator>
  <dc:description/>
  <cp:keywords/>
  <dc:language>en-US</dc:language>
  <cp:lastModifiedBy>think</cp:lastModifiedBy>
  <dcterms:modified xsi:type="dcterms:W3CDTF">2012-11-15T15:03:00Z</dcterms:modified>
  <cp:revision>1</cp:revision>
  <dc:subject/>
  <dc:title>Table S4  Subgroup analysis of the prevalence of overweight in Chinese children and adolescents age 0-18 years</dc:title>
</cp:coreProperties>
</file>